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1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837"/>
        <w:gridCol w:w="2392"/>
        <w:gridCol w:w="847"/>
        <w:gridCol w:w="963"/>
        <w:gridCol w:w="961"/>
      </w:tblGrid>
      <w:tr w:rsidR="00D61787" w:rsidRPr="00D47ECD" w:rsidTr="0079742B">
        <w:trPr>
          <w:trHeight w:val="176"/>
        </w:trPr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Contrast</w:t>
            </w:r>
          </w:p>
        </w:tc>
        <w:tc>
          <w:tcPr>
            <w:tcW w:w="2837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2392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Coordinates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Vertex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 xml:space="preserve">Size </w:t>
            </w:r>
          </w:p>
        </w:tc>
      </w:tr>
      <w:tr w:rsidR="00D61787" w:rsidRPr="00D47ECD" w:rsidTr="0079742B">
        <w:trPr>
          <w:trHeight w:val="176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tcBorders>
              <w:bottom w:val="single" w:sz="12" w:space="0" w:color="auto"/>
            </w:tcBorders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bottom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X, Y, Z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(mm</w:t>
            </w:r>
            <w:r w:rsidRPr="00D47EC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47EC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1787" w:rsidRPr="00D47ECD" w:rsidTr="0079742B">
        <w:trPr>
          <w:trHeight w:val="186"/>
        </w:trPr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47ECD">
              <w:rPr>
                <w:rFonts w:ascii="Times New Roman" w:hAnsi="Times New Roman"/>
                <w:b/>
                <w:sz w:val="20"/>
                <w:szCs w:val="20"/>
              </w:rPr>
              <w:t>Thickness</w:t>
            </w:r>
          </w:p>
        </w:tc>
        <w:tc>
          <w:tcPr>
            <w:tcW w:w="2837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1787" w:rsidRPr="00D47ECD" w:rsidTr="0079742B">
        <w:trPr>
          <w:trHeight w:val="361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 xml:space="preserve">PSP—HC </w:t>
            </w:r>
          </w:p>
        </w:tc>
        <w:tc>
          <w:tcPr>
            <w:tcW w:w="2837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Left precentr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5.88, 2.49, 57.62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4.00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63.41</w:t>
            </w:r>
          </w:p>
        </w:tc>
      </w:tr>
      <w:tr w:rsidR="00D61787" w:rsidRPr="00D47ECD" w:rsidTr="0079742B">
        <w:trPr>
          <w:trHeight w:val="558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ft rostral middle frontal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84, 78.89, 13.67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2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4.31</w:t>
            </w:r>
          </w:p>
        </w:tc>
      </w:tr>
      <w:tr w:rsidR="00D61787" w:rsidRPr="00D47ECD" w:rsidTr="0079742B">
        <w:trPr>
          <w:trHeight w:val="327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Right superior fron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31.80, 60.96, 21.96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4.00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41.50</w:t>
            </w:r>
          </w:p>
        </w:tc>
      </w:tr>
      <w:tr w:rsidR="00D61787" w:rsidRPr="00D47ECD" w:rsidTr="0079742B">
        <w:trPr>
          <w:trHeight w:val="403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 xml:space="preserve">PSP—MSA </w:t>
            </w: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675CF5">
              <w:rPr>
                <w:rFonts w:ascii="Times New Roman" w:hAnsi="Times New Roman"/>
                <w:sz w:val="20"/>
                <w:szCs w:val="20"/>
              </w:rPr>
              <w:t>Left superior fron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10.05, 30.67, 59.18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2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4.68</w:t>
            </w:r>
          </w:p>
        </w:tc>
      </w:tr>
      <w:tr w:rsidR="00D61787" w:rsidRPr="00D47ECD" w:rsidTr="0079742B">
        <w:trPr>
          <w:trHeight w:val="422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675CF5">
              <w:rPr>
                <w:rFonts w:ascii="Times New Roman" w:hAnsi="Times New Roman"/>
                <w:sz w:val="20"/>
                <w:szCs w:val="20"/>
              </w:rPr>
              <w:t>Right paracentr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lobule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0.3, -7.84, 52.65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1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6.96</w:t>
            </w:r>
          </w:p>
        </w:tc>
      </w:tr>
      <w:tr w:rsidR="00D61787" w:rsidRPr="00D47ECD" w:rsidTr="0079742B">
        <w:trPr>
          <w:trHeight w:val="443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PSP—PD</w:t>
            </w: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675CF5">
              <w:rPr>
                <w:rFonts w:ascii="Times New Roman" w:hAnsi="Times New Roman"/>
                <w:sz w:val="20"/>
                <w:szCs w:val="20"/>
              </w:rPr>
              <w:t>Left precentr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7.39, 19.4, 30.24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40.13</w:t>
            </w:r>
          </w:p>
        </w:tc>
      </w:tr>
      <w:tr w:rsidR="00D61787" w:rsidRPr="00D47ECD" w:rsidTr="0079742B">
        <w:trPr>
          <w:trHeight w:val="407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675CF5">
              <w:rPr>
                <w:rFonts w:ascii="Times New Roman" w:hAnsi="Times New Roman"/>
                <w:sz w:val="20"/>
                <w:szCs w:val="20"/>
              </w:rPr>
              <w:t>Left superior fron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0.06, 16.56, 43.15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8.66</w:t>
            </w:r>
          </w:p>
        </w:tc>
      </w:tr>
      <w:tr w:rsidR="00D61787" w:rsidRPr="00D47ECD" w:rsidTr="0079742B">
        <w:trPr>
          <w:trHeight w:val="427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675CF5">
              <w:rPr>
                <w:rFonts w:ascii="Times New Roman" w:hAnsi="Times New Roman"/>
                <w:sz w:val="20"/>
                <w:szCs w:val="20"/>
              </w:rPr>
              <w:t>Right superior fron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31.80, 60.96, 21.96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4.00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55.5</w:t>
            </w:r>
          </w:p>
        </w:tc>
      </w:tr>
      <w:tr w:rsidR="00D61787" w:rsidRPr="00D47ECD" w:rsidTr="0079742B">
        <w:trPr>
          <w:trHeight w:val="447"/>
        </w:trPr>
        <w:tc>
          <w:tcPr>
            <w:tcW w:w="1242" w:type="dxa"/>
            <w:vAlign w:val="center"/>
          </w:tcPr>
          <w:p w:rsidR="00D61787" w:rsidRPr="004666B8" w:rsidRDefault="00D61787" w:rsidP="0079742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urface </w:t>
            </w:r>
            <w:r w:rsidRPr="004666B8">
              <w:rPr>
                <w:rFonts w:ascii="Times New Roman" w:hAnsi="Times New Roman"/>
                <w:b/>
                <w:sz w:val="20"/>
                <w:szCs w:val="20"/>
              </w:rPr>
              <w:t>Area</w:t>
            </w:r>
          </w:p>
        </w:tc>
        <w:tc>
          <w:tcPr>
            <w:tcW w:w="2837" w:type="dxa"/>
            <w:vAlign w:val="center"/>
          </w:tcPr>
          <w:p w:rsidR="00D61787" w:rsidRPr="00763084" w:rsidRDefault="00D61787" w:rsidP="0079742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:rsidR="00D61787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1787" w:rsidRPr="00D47ECD" w:rsidTr="0079742B">
        <w:trPr>
          <w:trHeight w:val="397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SP—MSA </w:t>
            </w: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675CF5">
              <w:rPr>
                <w:rFonts w:ascii="Times New Roman" w:hAnsi="Times New Roman"/>
                <w:sz w:val="20"/>
                <w:szCs w:val="20"/>
              </w:rPr>
              <w:t>Right pars triangulari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85, 63.78, -16.43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1" w:type="dxa"/>
            <w:vAlign w:val="center"/>
          </w:tcPr>
          <w:p w:rsidR="00D61787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8.63</w:t>
            </w:r>
          </w:p>
        </w:tc>
      </w:tr>
      <w:tr w:rsidR="00D61787" w:rsidRPr="00D47ECD" w:rsidTr="0079742B">
        <w:trPr>
          <w:trHeight w:val="389"/>
        </w:trPr>
        <w:tc>
          <w:tcPr>
            <w:tcW w:w="1242" w:type="dxa"/>
            <w:vAlign w:val="center"/>
          </w:tcPr>
          <w:p w:rsidR="00D61787" w:rsidRPr="00FB67C3" w:rsidRDefault="00D61787" w:rsidP="0079742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B67C3">
              <w:rPr>
                <w:rFonts w:ascii="Times New Roman" w:hAnsi="Times New Roman"/>
                <w:b/>
                <w:sz w:val="20"/>
                <w:szCs w:val="20"/>
              </w:rPr>
              <w:t>Volume</w:t>
            </w: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92" w:type="dxa"/>
            <w:vAlign w:val="center"/>
          </w:tcPr>
          <w:p w:rsidR="00D61787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:rsidR="00D61787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D61787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:rsidR="00D61787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1787" w:rsidRPr="00D47ECD" w:rsidTr="0079742B">
        <w:trPr>
          <w:trHeight w:val="464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 xml:space="preserve">PSP—HC   </w:t>
            </w: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675CF5">
              <w:rPr>
                <w:rFonts w:ascii="Times New Roman" w:hAnsi="Times New Roman"/>
                <w:sz w:val="20"/>
                <w:szCs w:val="20"/>
              </w:rPr>
              <w:t>Left superior fron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87, 14.84, 58.47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62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3.77</w:t>
            </w:r>
          </w:p>
        </w:tc>
      </w:tr>
      <w:tr w:rsidR="00D61787" w:rsidRPr="00D47ECD" w:rsidTr="0079742B">
        <w:trPr>
          <w:trHeight w:val="428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675CF5">
              <w:rPr>
                <w:rFonts w:ascii="Times New Roman" w:hAnsi="Times New Roman"/>
                <w:sz w:val="20"/>
                <w:szCs w:val="20"/>
              </w:rPr>
              <w:t>Right superior fron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31.80, 60.96, 21.96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4.00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29.78</w:t>
            </w:r>
          </w:p>
        </w:tc>
      </w:tr>
      <w:tr w:rsidR="00D61787" w:rsidRPr="00D47ECD" w:rsidTr="0079742B">
        <w:trPr>
          <w:trHeight w:val="547"/>
        </w:trPr>
        <w:tc>
          <w:tcPr>
            <w:tcW w:w="1242" w:type="dxa"/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 xml:space="preserve">PSP—PD </w:t>
            </w:r>
          </w:p>
        </w:tc>
        <w:tc>
          <w:tcPr>
            <w:tcW w:w="2837" w:type="dxa"/>
            <w:vAlign w:val="center"/>
          </w:tcPr>
          <w:p w:rsidR="00D61787" w:rsidRPr="00675CF5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675CF5">
              <w:rPr>
                <w:rFonts w:ascii="Times New Roman" w:hAnsi="Times New Roman"/>
                <w:sz w:val="20"/>
                <w:szCs w:val="20"/>
              </w:rPr>
              <w:t>Right posterior cingula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2.23, 33.8, 32.71</w:t>
            </w:r>
          </w:p>
        </w:tc>
        <w:tc>
          <w:tcPr>
            <w:tcW w:w="847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3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0</w:t>
            </w:r>
          </w:p>
        </w:tc>
        <w:tc>
          <w:tcPr>
            <w:tcW w:w="961" w:type="dxa"/>
            <w:vAlign w:val="center"/>
          </w:tcPr>
          <w:p w:rsidR="00D61787" w:rsidRPr="00D47ECD" w:rsidRDefault="00D61787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9</w:t>
            </w:r>
          </w:p>
        </w:tc>
      </w:tr>
      <w:tr w:rsidR="00D61787" w:rsidRPr="00D47ECD" w:rsidTr="0079742B">
        <w:trPr>
          <w:trHeight w:val="558"/>
        </w:trPr>
        <w:tc>
          <w:tcPr>
            <w:tcW w:w="9242" w:type="dxa"/>
            <w:gridSpan w:val="6"/>
            <w:tcBorders>
              <w:top w:val="single" w:sz="12" w:space="0" w:color="auto"/>
            </w:tcBorders>
            <w:vAlign w:val="center"/>
          </w:tcPr>
          <w:p w:rsidR="00D61787" w:rsidRPr="00D47ECD" w:rsidRDefault="00D61787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SA =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ltipl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stems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ophy; PSP =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gressiv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pranuclear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>alsy; PD = Parkinson'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sease.</w:t>
            </w:r>
          </w:p>
        </w:tc>
      </w:tr>
    </w:tbl>
    <w:p w:rsidR="00845791" w:rsidRDefault="00845791">
      <w:bookmarkStart w:id="0" w:name="_GoBack"/>
      <w:bookmarkEnd w:id="0"/>
    </w:p>
    <w:sectPr w:rsidR="0084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787"/>
    <w:rsid w:val="0004036E"/>
    <w:rsid w:val="0005583E"/>
    <w:rsid w:val="00240053"/>
    <w:rsid w:val="00336D5F"/>
    <w:rsid w:val="00703FD3"/>
    <w:rsid w:val="007436E8"/>
    <w:rsid w:val="00845791"/>
    <w:rsid w:val="00A242D6"/>
    <w:rsid w:val="00B10437"/>
    <w:rsid w:val="00B22E89"/>
    <w:rsid w:val="00BE7E1F"/>
    <w:rsid w:val="00C66E10"/>
    <w:rsid w:val="00D61787"/>
    <w:rsid w:val="00FB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787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787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er, Amanda</dc:creator>
  <cp:lastModifiedBy>Worker, Amanda</cp:lastModifiedBy>
  <cp:revision>1</cp:revision>
  <dcterms:created xsi:type="dcterms:W3CDTF">2014-11-10T11:15:00Z</dcterms:created>
  <dcterms:modified xsi:type="dcterms:W3CDTF">2014-11-10T11:15:00Z</dcterms:modified>
</cp:coreProperties>
</file>